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odetexto"/>
        <w:rPr/>
      </w:pPr>
      <w:r>
        <w:rPr/>
        <w:t>Table 1 – Hydrographic basin, GPS data and GenBank access of sample used in the phylogenetic analysis.</w:t>
      </w:r>
    </w:p>
    <w:tbl>
      <w:tblPr>
        <w:tblW w:w="10650" w:type="dxa"/>
        <w:jc w:val="left"/>
        <w:tblInd w:w="-399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22"/>
        <w:gridCol w:w="1620"/>
        <w:gridCol w:w="1635"/>
        <w:gridCol w:w="1590"/>
        <w:gridCol w:w="2583"/>
      </w:tblGrid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dodatabela"/>
              <w:jc w:val="center"/>
              <w:rPr/>
            </w:pPr>
            <w:r>
              <w:rPr/>
              <w:t>Sample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dodatabela"/>
              <w:jc w:val="center"/>
              <w:rPr/>
            </w:pPr>
            <w:r>
              <w:rPr/>
              <w:t>Hydrographic basin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dodatabela"/>
              <w:jc w:val="center"/>
              <w:rPr/>
            </w:pPr>
            <w:r>
              <w:rPr/>
              <w:t>Latitude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dodatabela"/>
              <w:jc w:val="center"/>
              <w:rPr/>
            </w:pPr>
            <w:r>
              <w:rPr/>
              <w:t>Longitude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vAlign w:val="center"/>
          </w:tcPr>
          <w:p>
            <w:pPr>
              <w:pStyle w:val="Contedodatabela"/>
              <w:jc w:val="center"/>
              <w:rPr/>
            </w:pPr>
            <w:r>
              <w:rPr/>
              <w:t>GenBank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cui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cui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cui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cui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cui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taq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527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4.7393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taq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527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4.7393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taq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527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4.7393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taq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527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4.7393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1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bramis taq6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527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4.7393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in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094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260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e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3001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0.136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10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10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11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60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7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nb7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s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2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s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s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ps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rc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0009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8.0000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sa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sa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sa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ltiparanae sa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ja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ja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3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ja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ja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ja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5.702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6.111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mir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6.0585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7.7076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mir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6.0585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7.7076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mir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6.0585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7.7076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mir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6.0585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7.7076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asuncionensis mir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6.0585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7.7076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cs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348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3.36057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cs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348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3.36057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4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cs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348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3.36057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cs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348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3.36057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cs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348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53.36057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ro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55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53.3286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ro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55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53.3286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fasciatus ro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5.1552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53.3286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ad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ad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ad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gp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5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gp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gp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gp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gp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pp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5934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77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imaculatus pp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5934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77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ps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ps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ps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sm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9123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9612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6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sm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9123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9612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sm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9123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9612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bockmanni sm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9123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9612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d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d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g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497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8.512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g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497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8.512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g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497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8.512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g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497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8.512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r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3832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4304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7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r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3832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4304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r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3832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4304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ra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1231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5.9808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ara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1231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5.9808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ba46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ba46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ba48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ba48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6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8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6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6v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7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7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8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48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ce6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6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36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mom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0988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7781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mom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0988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7781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mom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0988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7781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89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of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3183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40782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bookmarkStart w:id="0" w:name="__DdeLink__2779_422745795"/>
            <w:r>
              <w:rPr/>
              <w:t>MH1589</w:t>
            </w:r>
            <w:bookmarkEnd w:id="0"/>
            <w:r>
              <w:rPr/>
              <w:t>0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of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3183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40782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ar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0771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345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ar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0771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345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c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0755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409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c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0755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409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c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0755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4091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p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9178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5057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p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9178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5057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np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9178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50574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0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ps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81258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7087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rg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96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1938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rg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96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1938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rg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1.9296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1938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6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6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6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6 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8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8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1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8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49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a50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5232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8625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fpa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2344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625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fsc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7.9762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8432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fasciatus sfsc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7.9762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8432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giton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0405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9340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giton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0405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9340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giton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3.04052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9340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2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ang6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886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2778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f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5610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813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f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5610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813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f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5610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813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f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5610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813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f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56106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813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3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r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84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604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r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84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604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r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84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604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r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84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604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pr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84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604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rm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rm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rm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rm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rm5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46395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6547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4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yp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63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7121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yp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63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7121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hastatus yp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636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2.7121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intermedius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70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8505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intermedius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2.8706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4.8505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jacuhiensis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jacuhiensis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janeiroensis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ara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1231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5.9808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ara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1231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5.9808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5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ara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0.12317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5.98089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boi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529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0929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tm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218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1091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tm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218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1091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lacustris tm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218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10911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mexicanus 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EX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mexicanus 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EX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mexicanus 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EX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mexicanus 4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EX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aquarium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mexicanus mex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EX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unknown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6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od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2375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065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od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2375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065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od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2375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065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pd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1764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449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pd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1764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449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paranae pd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PRB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1764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24495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g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593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877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g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593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877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g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593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7.8776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8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p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79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p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0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beirae pp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EC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24.3113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 xml:space="preserve"> </w:t>
            </w:r>
            <w:r>
              <w:rPr/>
              <w:t>-47.8921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1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ab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2099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109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2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ab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9.20991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6.109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3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boi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529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0929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4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boi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529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0929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5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boi3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35294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09293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6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ct1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9427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938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7</w:t>
            </w:r>
          </w:p>
        </w:tc>
      </w:tr>
      <w:tr>
        <w:trPr/>
        <w:tc>
          <w:tcPr>
            <w:tcW w:w="322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rPr/>
            </w:pPr>
            <w:r>
              <w:rPr/>
              <w:t>A rivularis ct2</w:t>
            </w:r>
          </w:p>
        </w:tc>
        <w:tc>
          <w:tcPr>
            <w:tcW w:w="16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SFR</w:t>
            </w:r>
          </w:p>
        </w:tc>
        <w:tc>
          <w:tcPr>
            <w:tcW w:w="1635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18.94279</w:t>
            </w:r>
          </w:p>
        </w:tc>
        <w:tc>
          <w:tcPr>
            <w:tcW w:w="159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-45.93838</w:t>
            </w:r>
          </w:p>
        </w:tc>
        <w:tc>
          <w:tcPr>
            <w:tcW w:w="2583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</w:tcPr>
          <w:p>
            <w:pPr>
              <w:pStyle w:val="Contedodatabela"/>
              <w:jc w:val="center"/>
              <w:rPr/>
            </w:pPr>
            <w:r>
              <w:rPr/>
              <w:t>MH158988</w:t>
            </w:r>
          </w:p>
        </w:tc>
      </w:tr>
    </w:tbl>
    <w:p>
      <w:pPr>
        <w:pStyle w:val="Contedodatabela"/>
        <w:rPr>
          <w:lang w:val="en-GB" w:eastAsia="zh-CN" w:bidi="hi-IN"/>
        </w:rPr>
      </w:pPr>
      <w:r>
        <w:rPr>
          <w:lang w:val="pt-BR" w:eastAsia="zh-CN" w:bidi="hi-IN"/>
        </w:rPr>
        <w:t xml:space="preserve">Hydrographic basins: PRB – Paraná River Basin; SFR – São Francisco River Basin; SEC – Southeast Coastal; URB – Uruguay River Basin; MEX – Mexico. 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Lohit Devanagari"/>
      <w:color w:val="00000A"/>
      <w:sz w:val="24"/>
      <w:szCs w:val="24"/>
      <w:lang w:val="pt-BR" w:eastAsia="zh-CN" w:bidi="hi-IN"/>
    </w:rPr>
  </w:style>
  <w:style w:type="character" w:styleId="Marcas">
    <w:name w:val="Marcas"/>
    <w:qFormat/>
    <w:rPr>
      <w:rFonts w:ascii="OpenSymbol" w:hAnsi="OpenSymbol" w:eastAsia="OpenSymbol" w:cs="OpenSymbol"/>
    </w:rPr>
  </w:style>
  <w:style w:type="paragraph" w:styleId="Ttulo">
    <w:name w:val="Título"/>
    <w:basedOn w:val="Normal"/>
    <w:next w:val="Corpodetexto"/>
    <w:qFormat/>
    <w:pPr>
      <w:keepNext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Co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orpode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39</TotalTime>
  <Application>LibreOffice/5.1.6.2$Linux_X86_64 LibreOffice_project/10m0$Build-2</Application>
  <Pages>5</Pages>
  <Words>1304</Words>
  <Characters>7766</Characters>
  <CharactersWithSpaces>8196</CharactersWithSpaces>
  <Paragraphs>89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11:11:41Z</dcterms:created>
  <dc:creator/>
  <dc:description/>
  <dc:language>pt-BR</dc:language>
  <cp:lastModifiedBy/>
  <dcterms:modified xsi:type="dcterms:W3CDTF">2018-04-04T09:04:09Z</dcterms:modified>
  <cp:revision>14</cp:revision>
  <dc:subject/>
  <dc:title/>
</cp:coreProperties>
</file>